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DD98F3" w14:textId="6482FA43" w:rsidR="00624973" w:rsidRDefault="00777E53">
      <w:pPr>
        <w:rPr>
          <w:rFonts w:asciiTheme="majorBidi" w:hAnsiTheme="majorBidi" w:cstheme="majorBidi"/>
          <w:b/>
          <w:bCs/>
        </w:rPr>
      </w:pPr>
      <w:r>
        <w:rPr>
          <w:b/>
          <w:bCs/>
        </w:rPr>
        <w:t xml:space="preserve">  </w:t>
      </w:r>
      <w:r w:rsidR="002B0184" w:rsidRPr="002B0184">
        <w:rPr>
          <w:b/>
          <w:bCs/>
        </w:rPr>
        <w:t>S</w:t>
      </w:r>
      <w:r w:rsidR="00B82119">
        <w:rPr>
          <w:b/>
          <w:bCs/>
        </w:rPr>
        <w:t>3</w:t>
      </w:r>
      <w:r w:rsidR="002B0184" w:rsidRPr="002B0184">
        <w:rPr>
          <w:b/>
          <w:bCs/>
        </w:rPr>
        <w:t xml:space="preserve"> </w:t>
      </w:r>
      <w:r w:rsidR="006F5C33" w:rsidRPr="002B0184">
        <w:rPr>
          <w:b/>
          <w:bCs/>
        </w:rPr>
        <w:t>Table</w:t>
      </w:r>
      <w:r w:rsidR="002B0184" w:rsidRPr="002B0184">
        <w:rPr>
          <w:b/>
          <w:bCs/>
        </w:rPr>
        <w:t>.</w:t>
      </w:r>
      <w:r w:rsidR="006F5C33" w:rsidRPr="002B0184">
        <w:rPr>
          <w:b/>
          <w:bCs/>
        </w:rPr>
        <w:t xml:space="preserve"> </w:t>
      </w:r>
      <w:r w:rsidR="006F5C33" w:rsidRPr="002B0184">
        <w:rPr>
          <w:rFonts w:asciiTheme="majorBidi" w:hAnsiTheme="majorBidi" w:cstheme="majorBidi"/>
          <w:b/>
          <w:bCs/>
        </w:rPr>
        <w:t>Features of hypoglycemia and DKA episodes among our patients</w:t>
      </w:r>
      <w:r w:rsidR="00A9005F">
        <w:rPr>
          <w:rFonts w:asciiTheme="majorBidi" w:hAnsiTheme="majorBidi" w:cstheme="majorBidi"/>
          <w:b/>
          <w:bCs/>
        </w:rPr>
        <w:t>.</w:t>
      </w:r>
    </w:p>
    <w:p w14:paraId="53F72FA3" w14:textId="77777777" w:rsidR="002B0184" w:rsidRPr="002B0184" w:rsidRDefault="002B0184">
      <w:pPr>
        <w:rPr>
          <w:b/>
          <w:bCs/>
        </w:rPr>
      </w:pP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7083"/>
        <w:gridCol w:w="1984"/>
      </w:tblGrid>
      <w:tr w:rsidR="00523529" w:rsidRPr="00BC7FCE" w14:paraId="3079B5B2" w14:textId="77777777" w:rsidTr="008033D4">
        <w:trPr>
          <w:jc w:val="center"/>
        </w:trPr>
        <w:tc>
          <w:tcPr>
            <w:tcW w:w="7083" w:type="dxa"/>
            <w:shd w:val="clear" w:color="auto" w:fill="auto"/>
          </w:tcPr>
          <w:p w14:paraId="6E5C5E7F" w14:textId="5F2F0963" w:rsidR="00523529" w:rsidRPr="00BC7FCE" w:rsidRDefault="00523529" w:rsidP="00523529">
            <w:pPr>
              <w:tabs>
                <w:tab w:val="left" w:pos="90"/>
              </w:tabs>
              <w:spacing w:line="480" w:lineRule="auto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  <w:b/>
                <w:bCs/>
              </w:rPr>
              <w:t>Measure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8A22BDD" w14:textId="2A880BA9" w:rsidR="00523529" w:rsidRPr="00BC7FCE" w:rsidRDefault="00523529" w:rsidP="00523529">
            <w:pPr>
              <w:tabs>
                <w:tab w:val="left" w:pos="90"/>
              </w:tabs>
              <w:spacing w:line="480" w:lineRule="auto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  <w:b/>
                <w:bCs/>
              </w:rPr>
              <w:t>Values</w:t>
            </w:r>
          </w:p>
        </w:tc>
      </w:tr>
      <w:tr w:rsidR="00523529" w:rsidRPr="00BC7FCE" w14:paraId="14CB28D6" w14:textId="77777777" w:rsidTr="00422C38">
        <w:trPr>
          <w:jc w:val="center"/>
        </w:trPr>
        <w:tc>
          <w:tcPr>
            <w:tcW w:w="9067" w:type="dxa"/>
            <w:gridSpan w:val="2"/>
            <w:shd w:val="clear" w:color="auto" w:fill="auto"/>
          </w:tcPr>
          <w:p w14:paraId="2549A1A6" w14:textId="29B7D9B2" w:rsidR="00523529" w:rsidRPr="00BC7FCE" w:rsidRDefault="00523529" w:rsidP="00523529">
            <w:pPr>
              <w:tabs>
                <w:tab w:val="left" w:pos="90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  <w:b/>
                <w:bCs/>
              </w:rPr>
              <w:t>Hypoglycemia</w:t>
            </w:r>
          </w:p>
        </w:tc>
      </w:tr>
      <w:tr w:rsidR="006F5C33" w:rsidRPr="00BC7FCE" w14:paraId="5398509B" w14:textId="77777777" w:rsidTr="008033D4">
        <w:trPr>
          <w:jc w:val="center"/>
        </w:trPr>
        <w:tc>
          <w:tcPr>
            <w:tcW w:w="7083" w:type="dxa"/>
            <w:shd w:val="clear" w:color="auto" w:fill="auto"/>
          </w:tcPr>
          <w:p w14:paraId="1AB006DC" w14:textId="77777777" w:rsidR="006F5C33" w:rsidRPr="00BC7FCE" w:rsidRDefault="006F5C33" w:rsidP="008033D4">
            <w:pPr>
              <w:tabs>
                <w:tab w:val="left" w:pos="90"/>
              </w:tabs>
              <w:spacing w:line="480" w:lineRule="auto"/>
              <w:rPr>
                <w:rFonts w:asciiTheme="majorBidi" w:hAnsiTheme="majorBidi" w:cstheme="majorBidi"/>
                <w:vertAlign w:val="superscript"/>
              </w:rPr>
            </w:pPr>
            <w:r w:rsidRPr="00BC7FCE">
              <w:rPr>
                <w:rFonts w:asciiTheme="majorBidi" w:hAnsiTheme="majorBidi" w:cstheme="majorBidi"/>
              </w:rPr>
              <w:t xml:space="preserve">Hypoglycemia occurrence in the previous 6 months </w:t>
            </w:r>
            <w:r w:rsidRPr="00BC7FCE">
              <w:rPr>
                <w:rFonts w:asciiTheme="majorBidi" w:hAnsiTheme="majorBidi" w:cstheme="majorBidi"/>
                <w:vertAlign w:val="superscript"/>
              </w:rPr>
              <w:t>a</w:t>
            </w:r>
          </w:p>
          <w:p w14:paraId="6E03DA38" w14:textId="77777777" w:rsidR="006F5C33" w:rsidRPr="00BC7FCE" w:rsidRDefault="006F5C33" w:rsidP="006F5C33">
            <w:pPr>
              <w:numPr>
                <w:ilvl w:val="0"/>
                <w:numId w:val="3"/>
              </w:numPr>
              <w:tabs>
                <w:tab w:val="left" w:pos="90"/>
              </w:tabs>
              <w:spacing w:line="480" w:lineRule="auto"/>
              <w:ind w:left="0" w:firstLine="0"/>
              <w:contextualSpacing/>
              <w:rPr>
                <w:rFonts w:asciiTheme="majorBidi" w:hAnsiTheme="majorBidi" w:cstheme="majorBidi"/>
                <w:b/>
                <w:bCs/>
              </w:rPr>
            </w:pPr>
            <w:r w:rsidRPr="00BC7FCE">
              <w:rPr>
                <w:rFonts w:asciiTheme="majorBidi" w:hAnsiTheme="majorBidi" w:cstheme="majorBidi"/>
              </w:rPr>
              <w:t>No</w:t>
            </w:r>
          </w:p>
          <w:p w14:paraId="24D78E4E" w14:textId="77777777" w:rsidR="006F5C33" w:rsidRPr="00BC7FCE" w:rsidRDefault="006F5C33" w:rsidP="006F5C33">
            <w:pPr>
              <w:numPr>
                <w:ilvl w:val="0"/>
                <w:numId w:val="3"/>
              </w:numPr>
              <w:tabs>
                <w:tab w:val="left" w:pos="90"/>
              </w:tabs>
              <w:spacing w:line="480" w:lineRule="auto"/>
              <w:ind w:left="0" w:firstLine="0"/>
              <w:contextualSpacing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C7B18D4" w14:textId="77777777" w:rsidR="006F5C33" w:rsidRPr="00BC7FCE" w:rsidRDefault="006F5C33" w:rsidP="008033D4">
            <w:pPr>
              <w:tabs>
                <w:tab w:val="left" w:pos="90"/>
              </w:tabs>
              <w:spacing w:line="480" w:lineRule="auto"/>
              <w:rPr>
                <w:rFonts w:asciiTheme="majorBidi" w:hAnsiTheme="majorBidi" w:cstheme="majorBidi"/>
              </w:rPr>
            </w:pPr>
          </w:p>
          <w:p w14:paraId="19747CB2" w14:textId="77777777" w:rsidR="006F5C33" w:rsidRPr="00BC7FCE" w:rsidRDefault="006F5C33" w:rsidP="008033D4">
            <w:pPr>
              <w:tabs>
                <w:tab w:val="left" w:pos="90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9 (6%)</w:t>
            </w:r>
          </w:p>
          <w:p w14:paraId="24E07FEC" w14:textId="77777777" w:rsidR="006F5C33" w:rsidRPr="00BC7FCE" w:rsidRDefault="006F5C33" w:rsidP="008033D4">
            <w:pPr>
              <w:tabs>
                <w:tab w:val="left" w:pos="90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141 (94%)</w:t>
            </w:r>
          </w:p>
        </w:tc>
      </w:tr>
      <w:tr w:rsidR="006F5C33" w:rsidRPr="00BC7FCE" w14:paraId="536D2D81" w14:textId="77777777" w:rsidTr="008033D4">
        <w:trPr>
          <w:jc w:val="center"/>
        </w:trPr>
        <w:tc>
          <w:tcPr>
            <w:tcW w:w="7083" w:type="dxa"/>
            <w:shd w:val="clear" w:color="auto" w:fill="auto"/>
          </w:tcPr>
          <w:p w14:paraId="15593C47" w14:textId="05C7A0AB" w:rsidR="006F5C33" w:rsidRPr="00BC7FCE" w:rsidRDefault="006F5C33" w:rsidP="008033D4">
            <w:pPr>
              <w:tabs>
                <w:tab w:val="left" w:pos="90"/>
              </w:tabs>
              <w:spacing w:line="480" w:lineRule="auto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 xml:space="preserve">Number of hypoglycemia episodes in the previous 6 months </w:t>
            </w:r>
            <w:r w:rsidR="0077471D"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B6A2DD6" w14:textId="77777777" w:rsidR="006F5C33" w:rsidRPr="00BC7FCE" w:rsidRDefault="006F5C33" w:rsidP="008033D4">
            <w:pPr>
              <w:tabs>
                <w:tab w:val="left" w:pos="90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12 [5-32.75]</w:t>
            </w:r>
          </w:p>
        </w:tc>
      </w:tr>
      <w:tr w:rsidR="006F5C33" w:rsidRPr="00BC7FCE" w14:paraId="5B54958F" w14:textId="77777777" w:rsidTr="008033D4">
        <w:trPr>
          <w:jc w:val="center"/>
        </w:trPr>
        <w:tc>
          <w:tcPr>
            <w:tcW w:w="7083" w:type="dxa"/>
            <w:shd w:val="clear" w:color="auto" w:fill="auto"/>
          </w:tcPr>
          <w:p w14:paraId="1E7781A3" w14:textId="77777777" w:rsidR="006F5C33" w:rsidRPr="00BC7FCE" w:rsidRDefault="006F5C33" w:rsidP="008033D4">
            <w:pPr>
              <w:tabs>
                <w:tab w:val="left" w:pos="90"/>
              </w:tabs>
              <w:spacing w:line="480" w:lineRule="auto"/>
              <w:rPr>
                <w:rFonts w:asciiTheme="majorBidi" w:hAnsiTheme="majorBidi" w:cstheme="majorBidi"/>
                <w:vertAlign w:val="superscript"/>
              </w:rPr>
            </w:pPr>
            <w:r w:rsidRPr="00BC7FCE">
              <w:rPr>
                <w:rFonts w:asciiTheme="majorBidi" w:hAnsiTheme="majorBidi" w:cstheme="majorBidi"/>
              </w:rPr>
              <w:t xml:space="preserve">Autonomic symptoms </w:t>
            </w:r>
            <w:r w:rsidRPr="00BC7FCE">
              <w:rPr>
                <w:rFonts w:asciiTheme="majorBidi" w:hAnsiTheme="majorBidi" w:cstheme="majorBidi"/>
                <w:vertAlign w:val="superscript"/>
              </w:rPr>
              <w:t>a</w:t>
            </w:r>
          </w:p>
          <w:p w14:paraId="69B50089" w14:textId="77777777" w:rsidR="006F5C33" w:rsidRPr="00BC7FCE" w:rsidRDefault="006F5C33" w:rsidP="006F5C33">
            <w:pPr>
              <w:pStyle w:val="ListParagraph"/>
              <w:numPr>
                <w:ilvl w:val="0"/>
                <w:numId w:val="4"/>
              </w:numPr>
              <w:tabs>
                <w:tab w:val="left" w:pos="90"/>
              </w:tabs>
              <w:spacing w:line="480" w:lineRule="auto"/>
              <w:ind w:left="0" w:firstLine="0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Shaking</w:t>
            </w:r>
          </w:p>
          <w:p w14:paraId="5FE27C0E" w14:textId="77777777" w:rsidR="006F5C33" w:rsidRPr="00BC7FCE" w:rsidRDefault="006F5C33" w:rsidP="006F5C33">
            <w:pPr>
              <w:pStyle w:val="ListParagraph"/>
              <w:numPr>
                <w:ilvl w:val="0"/>
                <w:numId w:val="4"/>
              </w:numPr>
              <w:tabs>
                <w:tab w:val="left" w:pos="90"/>
              </w:tabs>
              <w:spacing w:line="480" w:lineRule="auto"/>
              <w:ind w:left="0" w:firstLine="0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Hunger</w:t>
            </w:r>
          </w:p>
          <w:p w14:paraId="0EBE21B2" w14:textId="77777777" w:rsidR="006F5C33" w:rsidRPr="00BC7FCE" w:rsidRDefault="006F5C33" w:rsidP="006F5C33">
            <w:pPr>
              <w:pStyle w:val="ListParagraph"/>
              <w:numPr>
                <w:ilvl w:val="0"/>
                <w:numId w:val="4"/>
              </w:numPr>
              <w:tabs>
                <w:tab w:val="left" w:pos="90"/>
              </w:tabs>
              <w:spacing w:line="480" w:lineRule="auto"/>
              <w:ind w:left="0" w:firstLine="0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Sweating</w:t>
            </w:r>
          </w:p>
          <w:p w14:paraId="2F1F5FC3" w14:textId="77777777" w:rsidR="006F5C33" w:rsidRPr="00BC7FCE" w:rsidRDefault="006F5C33" w:rsidP="006F5C33">
            <w:pPr>
              <w:pStyle w:val="ListParagraph"/>
              <w:numPr>
                <w:ilvl w:val="0"/>
                <w:numId w:val="4"/>
              </w:numPr>
              <w:tabs>
                <w:tab w:val="left" w:pos="90"/>
              </w:tabs>
              <w:spacing w:line="480" w:lineRule="auto"/>
              <w:ind w:left="0" w:firstLine="0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Palpitation</w:t>
            </w:r>
          </w:p>
          <w:p w14:paraId="61A99B39" w14:textId="77777777" w:rsidR="006F5C33" w:rsidRPr="00BC7FCE" w:rsidRDefault="006F5C33" w:rsidP="006F5C33">
            <w:pPr>
              <w:pStyle w:val="ListParagraph"/>
              <w:numPr>
                <w:ilvl w:val="0"/>
                <w:numId w:val="4"/>
              </w:numPr>
              <w:tabs>
                <w:tab w:val="left" w:pos="90"/>
              </w:tabs>
              <w:spacing w:line="480" w:lineRule="auto"/>
              <w:ind w:left="0" w:firstLine="0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Irritability</w:t>
            </w:r>
          </w:p>
          <w:p w14:paraId="42B4BC50" w14:textId="77777777" w:rsidR="006F5C33" w:rsidRPr="00BC7FCE" w:rsidRDefault="006F5C33" w:rsidP="006F5C33">
            <w:pPr>
              <w:pStyle w:val="ListParagraph"/>
              <w:numPr>
                <w:ilvl w:val="0"/>
                <w:numId w:val="4"/>
              </w:numPr>
              <w:tabs>
                <w:tab w:val="left" w:pos="90"/>
              </w:tabs>
              <w:spacing w:line="480" w:lineRule="auto"/>
              <w:ind w:left="0" w:firstLine="0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 xml:space="preserve">Anxiety 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AA92467" w14:textId="77777777" w:rsidR="006F5C33" w:rsidRPr="00BC7FCE" w:rsidRDefault="006F5C33" w:rsidP="008033D4">
            <w:pPr>
              <w:tabs>
                <w:tab w:val="left" w:pos="90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14:paraId="35E64701" w14:textId="77777777" w:rsidR="006F5C33" w:rsidRPr="00BC7FCE" w:rsidRDefault="006F5C33" w:rsidP="008033D4">
            <w:pPr>
              <w:tabs>
                <w:tab w:val="left" w:pos="90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62 (41.3%)</w:t>
            </w:r>
          </w:p>
          <w:p w14:paraId="5E3EC50F" w14:textId="77777777" w:rsidR="006F5C33" w:rsidRPr="00BC7FCE" w:rsidRDefault="006F5C33" w:rsidP="008033D4">
            <w:pPr>
              <w:tabs>
                <w:tab w:val="left" w:pos="90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41 (27.3%)</w:t>
            </w:r>
          </w:p>
          <w:p w14:paraId="291AA62B" w14:textId="77777777" w:rsidR="006F5C33" w:rsidRPr="00BC7FCE" w:rsidRDefault="006F5C33" w:rsidP="008033D4">
            <w:pPr>
              <w:tabs>
                <w:tab w:val="left" w:pos="90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34 (22.7%)</w:t>
            </w:r>
          </w:p>
          <w:p w14:paraId="7E6591AA" w14:textId="77777777" w:rsidR="006F5C33" w:rsidRPr="00BC7FCE" w:rsidRDefault="006F5C33" w:rsidP="008033D4">
            <w:pPr>
              <w:tabs>
                <w:tab w:val="left" w:pos="90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15 (10%)</w:t>
            </w:r>
          </w:p>
          <w:p w14:paraId="199222FE" w14:textId="77777777" w:rsidR="006F5C33" w:rsidRPr="00BC7FCE" w:rsidRDefault="006F5C33" w:rsidP="008033D4">
            <w:pPr>
              <w:tabs>
                <w:tab w:val="left" w:pos="90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10 (6.7%)</w:t>
            </w:r>
          </w:p>
          <w:p w14:paraId="1655240C" w14:textId="77777777" w:rsidR="006F5C33" w:rsidRPr="00BC7FCE" w:rsidRDefault="006F5C33" w:rsidP="008033D4">
            <w:pPr>
              <w:tabs>
                <w:tab w:val="left" w:pos="90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4 (2.7%)</w:t>
            </w:r>
          </w:p>
        </w:tc>
      </w:tr>
      <w:tr w:rsidR="006F5C33" w:rsidRPr="00BC7FCE" w14:paraId="3899C9F0" w14:textId="77777777" w:rsidTr="008033D4">
        <w:trPr>
          <w:jc w:val="center"/>
        </w:trPr>
        <w:tc>
          <w:tcPr>
            <w:tcW w:w="7083" w:type="dxa"/>
            <w:tcBorders>
              <w:bottom w:val="single" w:sz="4" w:space="0" w:color="auto"/>
            </w:tcBorders>
            <w:shd w:val="clear" w:color="auto" w:fill="auto"/>
          </w:tcPr>
          <w:p w14:paraId="56FA6770" w14:textId="77777777" w:rsidR="006F5C33" w:rsidRPr="00BC7FCE" w:rsidRDefault="006F5C33" w:rsidP="008033D4">
            <w:pPr>
              <w:tabs>
                <w:tab w:val="left" w:pos="90"/>
              </w:tabs>
              <w:spacing w:line="480" w:lineRule="auto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 xml:space="preserve">Neuroglycopenic symptoms </w:t>
            </w:r>
            <w:r w:rsidRPr="00BC7FCE">
              <w:rPr>
                <w:rFonts w:asciiTheme="majorBidi" w:hAnsiTheme="majorBidi" w:cstheme="majorBidi"/>
                <w:vertAlign w:val="superscript"/>
              </w:rPr>
              <w:t>a</w:t>
            </w:r>
            <w:r w:rsidRPr="00BC7FCE">
              <w:rPr>
                <w:rFonts w:asciiTheme="majorBidi" w:hAnsiTheme="majorBidi" w:cstheme="majorBidi"/>
              </w:rPr>
              <w:t xml:space="preserve"> </w:t>
            </w:r>
          </w:p>
          <w:p w14:paraId="5F5F2162" w14:textId="77777777" w:rsidR="006F5C33" w:rsidRPr="00BC7FCE" w:rsidRDefault="006F5C33" w:rsidP="006F5C33">
            <w:pPr>
              <w:pStyle w:val="ListParagraph"/>
              <w:numPr>
                <w:ilvl w:val="0"/>
                <w:numId w:val="5"/>
              </w:numPr>
              <w:tabs>
                <w:tab w:val="left" w:pos="90"/>
              </w:tabs>
              <w:spacing w:line="480" w:lineRule="auto"/>
              <w:ind w:left="0" w:firstLine="0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Dizziness</w:t>
            </w:r>
          </w:p>
          <w:p w14:paraId="5F908371" w14:textId="77777777" w:rsidR="006F5C33" w:rsidRPr="00BC7FCE" w:rsidRDefault="006F5C33" w:rsidP="006F5C33">
            <w:pPr>
              <w:pStyle w:val="ListParagraph"/>
              <w:numPr>
                <w:ilvl w:val="0"/>
                <w:numId w:val="5"/>
              </w:numPr>
              <w:tabs>
                <w:tab w:val="left" w:pos="90"/>
              </w:tabs>
              <w:spacing w:line="480" w:lineRule="auto"/>
              <w:ind w:left="0" w:firstLine="0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Fatigue</w:t>
            </w:r>
          </w:p>
          <w:p w14:paraId="460F73E5" w14:textId="77777777" w:rsidR="006F5C33" w:rsidRPr="00BC7FCE" w:rsidRDefault="006F5C33" w:rsidP="006F5C33">
            <w:pPr>
              <w:pStyle w:val="ListParagraph"/>
              <w:numPr>
                <w:ilvl w:val="0"/>
                <w:numId w:val="5"/>
              </w:numPr>
              <w:tabs>
                <w:tab w:val="left" w:pos="90"/>
              </w:tabs>
              <w:spacing w:line="480" w:lineRule="auto"/>
              <w:ind w:left="0" w:firstLine="0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Headache</w:t>
            </w:r>
          </w:p>
          <w:p w14:paraId="59DDFCF8" w14:textId="77777777" w:rsidR="006F5C33" w:rsidRPr="00BC7FCE" w:rsidRDefault="006F5C33" w:rsidP="006F5C33">
            <w:pPr>
              <w:pStyle w:val="ListParagraph"/>
              <w:numPr>
                <w:ilvl w:val="0"/>
                <w:numId w:val="5"/>
              </w:numPr>
              <w:tabs>
                <w:tab w:val="left" w:pos="90"/>
              </w:tabs>
              <w:spacing w:line="480" w:lineRule="auto"/>
              <w:ind w:left="0" w:firstLine="0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 xml:space="preserve">Feeling cold </w:t>
            </w:r>
          </w:p>
          <w:p w14:paraId="343E9BB3" w14:textId="77777777" w:rsidR="006F5C33" w:rsidRPr="00BC7FCE" w:rsidRDefault="006F5C33" w:rsidP="006F5C33">
            <w:pPr>
              <w:pStyle w:val="ListParagraph"/>
              <w:numPr>
                <w:ilvl w:val="0"/>
                <w:numId w:val="5"/>
              </w:numPr>
              <w:tabs>
                <w:tab w:val="left" w:pos="90"/>
              </w:tabs>
              <w:spacing w:line="480" w:lineRule="auto"/>
              <w:ind w:left="0" w:firstLine="0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 xml:space="preserve">Others 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0E7E131" w14:textId="77777777" w:rsidR="006F5C33" w:rsidRPr="00BC7FCE" w:rsidRDefault="006F5C33" w:rsidP="008033D4">
            <w:pPr>
              <w:tabs>
                <w:tab w:val="left" w:pos="90"/>
              </w:tabs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  <w:p w14:paraId="3AB6F35C" w14:textId="77777777" w:rsidR="006F5C33" w:rsidRPr="00BC7FCE" w:rsidRDefault="006F5C33" w:rsidP="008033D4">
            <w:pPr>
              <w:tabs>
                <w:tab w:val="left" w:pos="90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85 (56.7%)</w:t>
            </w:r>
          </w:p>
          <w:p w14:paraId="17A2F31B" w14:textId="77777777" w:rsidR="006F5C33" w:rsidRPr="00BC7FCE" w:rsidRDefault="006F5C33" w:rsidP="008033D4">
            <w:pPr>
              <w:tabs>
                <w:tab w:val="left" w:pos="90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16 (10.7%)</w:t>
            </w:r>
          </w:p>
          <w:p w14:paraId="61550EC0" w14:textId="77777777" w:rsidR="006F5C33" w:rsidRPr="00BC7FCE" w:rsidRDefault="006F5C33" w:rsidP="008033D4">
            <w:pPr>
              <w:tabs>
                <w:tab w:val="left" w:pos="90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9 (6%)</w:t>
            </w:r>
          </w:p>
          <w:p w14:paraId="1723C195" w14:textId="77777777" w:rsidR="006F5C33" w:rsidRPr="00BC7FCE" w:rsidRDefault="006F5C33" w:rsidP="008033D4">
            <w:pPr>
              <w:tabs>
                <w:tab w:val="left" w:pos="90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5 (3.3%)</w:t>
            </w:r>
          </w:p>
          <w:p w14:paraId="51C61ED6" w14:textId="77777777" w:rsidR="006F5C33" w:rsidRPr="00BC7FCE" w:rsidRDefault="006F5C33" w:rsidP="008033D4">
            <w:pPr>
              <w:tabs>
                <w:tab w:val="left" w:pos="90"/>
              </w:tabs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C7FCE">
              <w:rPr>
                <w:rFonts w:asciiTheme="majorBidi" w:hAnsiTheme="majorBidi" w:cstheme="majorBidi"/>
              </w:rPr>
              <w:t>15 (10%)</w:t>
            </w:r>
          </w:p>
        </w:tc>
      </w:tr>
      <w:tr w:rsidR="006F5C33" w:rsidRPr="00BC7FCE" w14:paraId="0651C6E8" w14:textId="77777777" w:rsidTr="008033D4">
        <w:trPr>
          <w:jc w:val="center"/>
        </w:trPr>
        <w:tc>
          <w:tcPr>
            <w:tcW w:w="7083" w:type="dxa"/>
            <w:tcBorders>
              <w:right w:val="nil"/>
            </w:tcBorders>
            <w:shd w:val="clear" w:color="auto" w:fill="auto"/>
          </w:tcPr>
          <w:p w14:paraId="7EE4DFFD" w14:textId="77777777" w:rsidR="006F5C33" w:rsidRPr="00BC7FCE" w:rsidRDefault="006F5C33" w:rsidP="008033D4">
            <w:pPr>
              <w:tabs>
                <w:tab w:val="left" w:pos="90"/>
              </w:tabs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C7FCE">
              <w:rPr>
                <w:rFonts w:asciiTheme="majorBidi" w:hAnsiTheme="majorBidi" w:cstheme="majorBidi"/>
                <w:b/>
                <w:bCs/>
              </w:rPr>
              <w:t>Diabetic Ketoacidosis (DKA)</w:t>
            </w:r>
          </w:p>
        </w:tc>
        <w:tc>
          <w:tcPr>
            <w:tcW w:w="1984" w:type="dxa"/>
            <w:tcBorders>
              <w:left w:val="nil"/>
            </w:tcBorders>
            <w:shd w:val="clear" w:color="auto" w:fill="auto"/>
            <w:vAlign w:val="center"/>
          </w:tcPr>
          <w:p w14:paraId="2D71EB04" w14:textId="77777777" w:rsidR="006F5C33" w:rsidRPr="00BC7FCE" w:rsidRDefault="006F5C33" w:rsidP="008033D4">
            <w:pPr>
              <w:tabs>
                <w:tab w:val="left" w:pos="90"/>
              </w:tabs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6F5C33" w:rsidRPr="00BC7FCE" w14:paraId="35BCE63F" w14:textId="77777777" w:rsidTr="008033D4">
        <w:trPr>
          <w:jc w:val="center"/>
        </w:trPr>
        <w:tc>
          <w:tcPr>
            <w:tcW w:w="7083" w:type="dxa"/>
            <w:shd w:val="clear" w:color="auto" w:fill="auto"/>
          </w:tcPr>
          <w:p w14:paraId="0A486C94" w14:textId="77777777" w:rsidR="006F5C33" w:rsidRPr="00BC7FCE" w:rsidRDefault="006F5C33" w:rsidP="008033D4">
            <w:pPr>
              <w:tabs>
                <w:tab w:val="left" w:pos="90"/>
              </w:tabs>
              <w:spacing w:line="480" w:lineRule="auto"/>
              <w:rPr>
                <w:rFonts w:asciiTheme="majorBidi" w:hAnsiTheme="majorBidi" w:cstheme="majorBidi"/>
                <w:vertAlign w:val="superscript"/>
              </w:rPr>
            </w:pPr>
            <w:r w:rsidRPr="00BC7FCE">
              <w:rPr>
                <w:rFonts w:asciiTheme="majorBidi" w:hAnsiTheme="majorBidi" w:cstheme="majorBidi"/>
              </w:rPr>
              <w:t xml:space="preserve">DKA occurrence in the previous 6 months </w:t>
            </w:r>
            <w:r w:rsidRPr="00BC7FCE">
              <w:rPr>
                <w:rFonts w:asciiTheme="majorBidi" w:hAnsiTheme="majorBidi" w:cstheme="majorBidi"/>
                <w:vertAlign w:val="superscript"/>
              </w:rPr>
              <w:t>a</w:t>
            </w:r>
          </w:p>
          <w:p w14:paraId="177A2962" w14:textId="77777777" w:rsidR="006F5C33" w:rsidRPr="00BC7FCE" w:rsidRDefault="006F5C33" w:rsidP="006F5C33">
            <w:pPr>
              <w:numPr>
                <w:ilvl w:val="0"/>
                <w:numId w:val="2"/>
              </w:numPr>
              <w:tabs>
                <w:tab w:val="left" w:pos="90"/>
              </w:tabs>
              <w:spacing w:line="480" w:lineRule="auto"/>
              <w:ind w:left="0" w:firstLine="0"/>
              <w:contextualSpacing/>
              <w:rPr>
                <w:rFonts w:asciiTheme="majorBidi" w:hAnsiTheme="majorBidi" w:cstheme="majorBidi"/>
                <w:b/>
                <w:bCs/>
              </w:rPr>
            </w:pPr>
            <w:r w:rsidRPr="00BC7FCE">
              <w:rPr>
                <w:rFonts w:asciiTheme="majorBidi" w:hAnsiTheme="majorBidi" w:cstheme="majorBidi"/>
              </w:rPr>
              <w:lastRenderedPageBreak/>
              <w:t>No</w:t>
            </w:r>
          </w:p>
          <w:p w14:paraId="4492503F" w14:textId="77777777" w:rsidR="006F5C33" w:rsidRPr="00BC7FCE" w:rsidRDefault="006F5C33" w:rsidP="006F5C33">
            <w:pPr>
              <w:numPr>
                <w:ilvl w:val="0"/>
                <w:numId w:val="2"/>
              </w:numPr>
              <w:tabs>
                <w:tab w:val="left" w:pos="90"/>
              </w:tabs>
              <w:spacing w:line="480" w:lineRule="auto"/>
              <w:ind w:left="0" w:firstLine="0"/>
              <w:contextualSpacing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C1D4AD7" w14:textId="77777777" w:rsidR="006F5C33" w:rsidRPr="00BC7FCE" w:rsidRDefault="006F5C33" w:rsidP="008033D4">
            <w:pPr>
              <w:tabs>
                <w:tab w:val="left" w:pos="90"/>
              </w:tabs>
              <w:spacing w:line="480" w:lineRule="auto"/>
              <w:rPr>
                <w:rFonts w:asciiTheme="majorBidi" w:hAnsiTheme="majorBidi" w:cstheme="majorBidi"/>
              </w:rPr>
            </w:pPr>
          </w:p>
          <w:p w14:paraId="4ACCFEA9" w14:textId="77777777" w:rsidR="006F5C33" w:rsidRPr="00BC7FCE" w:rsidRDefault="006F5C33" w:rsidP="008033D4">
            <w:pPr>
              <w:tabs>
                <w:tab w:val="left" w:pos="90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lastRenderedPageBreak/>
              <w:t>108 (72%)</w:t>
            </w:r>
          </w:p>
          <w:p w14:paraId="35526A18" w14:textId="77777777" w:rsidR="006F5C33" w:rsidRPr="00BC7FCE" w:rsidRDefault="006F5C33" w:rsidP="008033D4">
            <w:pPr>
              <w:tabs>
                <w:tab w:val="left" w:pos="90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42 (28%)</w:t>
            </w:r>
          </w:p>
        </w:tc>
      </w:tr>
      <w:tr w:rsidR="006F5C33" w:rsidRPr="00BC7FCE" w14:paraId="3EEF46BB" w14:textId="77777777" w:rsidTr="008033D4">
        <w:trPr>
          <w:jc w:val="center"/>
        </w:trPr>
        <w:tc>
          <w:tcPr>
            <w:tcW w:w="7083" w:type="dxa"/>
            <w:shd w:val="clear" w:color="auto" w:fill="auto"/>
          </w:tcPr>
          <w:p w14:paraId="2AD9DC53" w14:textId="77777777" w:rsidR="006F5C33" w:rsidRPr="00BC7FCE" w:rsidRDefault="006F5C33" w:rsidP="008033D4">
            <w:pPr>
              <w:tabs>
                <w:tab w:val="left" w:pos="90"/>
              </w:tabs>
              <w:spacing w:line="480" w:lineRule="auto"/>
              <w:rPr>
                <w:rFonts w:asciiTheme="majorBidi" w:hAnsiTheme="majorBidi" w:cstheme="majorBidi"/>
                <w:vertAlign w:val="superscript"/>
              </w:rPr>
            </w:pPr>
            <w:r w:rsidRPr="00BC7FCE">
              <w:rPr>
                <w:rFonts w:asciiTheme="majorBidi" w:hAnsiTheme="majorBidi" w:cstheme="majorBidi"/>
              </w:rPr>
              <w:lastRenderedPageBreak/>
              <w:t xml:space="preserve">Causes for DKA </w:t>
            </w:r>
            <w:r w:rsidRPr="00BC7FCE">
              <w:rPr>
                <w:rFonts w:asciiTheme="majorBidi" w:hAnsiTheme="majorBidi" w:cstheme="majorBidi"/>
                <w:vertAlign w:val="superscript"/>
              </w:rPr>
              <w:t>a</w:t>
            </w:r>
          </w:p>
          <w:p w14:paraId="02E6230A" w14:textId="77777777" w:rsidR="006F5C33" w:rsidRPr="00BC7FCE" w:rsidRDefault="006F5C33" w:rsidP="006F5C33">
            <w:pPr>
              <w:numPr>
                <w:ilvl w:val="0"/>
                <w:numId w:val="1"/>
              </w:numPr>
              <w:tabs>
                <w:tab w:val="left" w:pos="90"/>
              </w:tabs>
              <w:spacing w:line="480" w:lineRule="auto"/>
              <w:ind w:left="0" w:firstLine="0"/>
              <w:contextualSpacing/>
              <w:rPr>
                <w:rFonts w:asciiTheme="majorBidi" w:hAnsiTheme="majorBidi" w:cstheme="majorBidi"/>
                <w:b/>
                <w:bCs/>
              </w:rPr>
            </w:pPr>
            <w:r w:rsidRPr="00BC7FCE">
              <w:rPr>
                <w:rFonts w:asciiTheme="majorBidi" w:hAnsiTheme="majorBidi" w:cstheme="majorBidi"/>
              </w:rPr>
              <w:t>Missed or insufficient insulin doses</w:t>
            </w:r>
          </w:p>
          <w:p w14:paraId="51DAE3AA" w14:textId="77777777" w:rsidR="006F5C33" w:rsidRPr="00BC7FCE" w:rsidRDefault="006F5C33" w:rsidP="006F5C33">
            <w:pPr>
              <w:numPr>
                <w:ilvl w:val="0"/>
                <w:numId w:val="1"/>
              </w:numPr>
              <w:tabs>
                <w:tab w:val="left" w:pos="90"/>
              </w:tabs>
              <w:spacing w:line="480" w:lineRule="auto"/>
              <w:ind w:left="0" w:firstLine="0"/>
              <w:contextualSpacing/>
              <w:rPr>
                <w:rFonts w:asciiTheme="majorBidi" w:hAnsiTheme="majorBidi" w:cstheme="majorBidi"/>
                <w:b/>
                <w:bCs/>
              </w:rPr>
            </w:pPr>
            <w:r w:rsidRPr="00BC7FCE">
              <w:rPr>
                <w:rFonts w:asciiTheme="majorBidi" w:hAnsiTheme="majorBidi" w:cstheme="majorBidi"/>
              </w:rPr>
              <w:t>First-time diagnosis</w:t>
            </w:r>
          </w:p>
          <w:p w14:paraId="555CD0F8" w14:textId="77777777" w:rsidR="006F5C33" w:rsidRPr="00BC7FCE" w:rsidRDefault="006F5C33" w:rsidP="006F5C33">
            <w:pPr>
              <w:numPr>
                <w:ilvl w:val="0"/>
                <w:numId w:val="1"/>
              </w:numPr>
              <w:tabs>
                <w:tab w:val="left" w:pos="90"/>
              </w:tabs>
              <w:spacing w:line="480" w:lineRule="auto"/>
              <w:ind w:left="0" w:firstLine="0"/>
              <w:contextualSpacing/>
              <w:rPr>
                <w:rFonts w:asciiTheme="majorBidi" w:hAnsiTheme="majorBidi" w:cstheme="majorBidi"/>
                <w:b/>
                <w:bCs/>
              </w:rPr>
            </w:pPr>
            <w:r w:rsidRPr="00BC7FCE">
              <w:rPr>
                <w:rFonts w:asciiTheme="majorBidi" w:hAnsiTheme="majorBidi" w:cstheme="majorBidi"/>
              </w:rPr>
              <w:t>Infection</w:t>
            </w:r>
          </w:p>
          <w:p w14:paraId="64C98D43" w14:textId="77777777" w:rsidR="006F5C33" w:rsidRPr="00BC7FCE" w:rsidRDefault="006F5C33" w:rsidP="006F5C33">
            <w:pPr>
              <w:numPr>
                <w:ilvl w:val="0"/>
                <w:numId w:val="1"/>
              </w:numPr>
              <w:tabs>
                <w:tab w:val="left" w:pos="90"/>
              </w:tabs>
              <w:spacing w:line="480" w:lineRule="auto"/>
              <w:ind w:left="0" w:firstLine="0"/>
              <w:contextualSpacing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 xml:space="preserve">Unknown 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33D3502" w14:textId="77777777" w:rsidR="006F5C33" w:rsidRPr="00BC7FCE" w:rsidRDefault="006F5C33" w:rsidP="008033D4">
            <w:pPr>
              <w:tabs>
                <w:tab w:val="left" w:pos="90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  <w:p w14:paraId="7E275641" w14:textId="77777777" w:rsidR="006F5C33" w:rsidRPr="00BC7FCE" w:rsidRDefault="006F5C33" w:rsidP="008033D4">
            <w:pPr>
              <w:tabs>
                <w:tab w:val="left" w:pos="90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12 (28.6%)</w:t>
            </w:r>
          </w:p>
          <w:p w14:paraId="4624F539" w14:textId="77777777" w:rsidR="006F5C33" w:rsidRPr="00BC7FCE" w:rsidRDefault="006F5C33" w:rsidP="008033D4">
            <w:pPr>
              <w:tabs>
                <w:tab w:val="left" w:pos="90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11 (26.2%)</w:t>
            </w:r>
          </w:p>
          <w:p w14:paraId="12E05E0E" w14:textId="77777777" w:rsidR="006F5C33" w:rsidRPr="00BC7FCE" w:rsidRDefault="006F5C33" w:rsidP="008033D4">
            <w:pPr>
              <w:tabs>
                <w:tab w:val="left" w:pos="90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10 (23.8%)</w:t>
            </w:r>
          </w:p>
          <w:p w14:paraId="44850A77" w14:textId="77777777" w:rsidR="006F5C33" w:rsidRPr="00BC7FCE" w:rsidRDefault="006F5C33" w:rsidP="008033D4">
            <w:pPr>
              <w:tabs>
                <w:tab w:val="left" w:pos="90"/>
              </w:tabs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BC7FCE">
              <w:rPr>
                <w:rFonts w:asciiTheme="majorBidi" w:hAnsiTheme="majorBidi" w:cstheme="majorBidi"/>
              </w:rPr>
              <w:t>9 (21.4%)</w:t>
            </w:r>
          </w:p>
        </w:tc>
      </w:tr>
    </w:tbl>
    <w:p w14:paraId="7C79430E" w14:textId="77777777" w:rsidR="006F5C33" w:rsidRPr="00BC7FCE" w:rsidRDefault="006F5C33" w:rsidP="006F5C33">
      <w:pPr>
        <w:tabs>
          <w:tab w:val="left" w:pos="180"/>
        </w:tabs>
        <w:spacing w:line="480" w:lineRule="auto"/>
        <w:ind w:left="-360"/>
        <w:contextualSpacing/>
        <w:jc w:val="both"/>
        <w:rPr>
          <w:rFonts w:asciiTheme="majorBidi" w:hAnsiTheme="majorBidi" w:cstheme="majorBidi"/>
        </w:rPr>
      </w:pPr>
      <w:r w:rsidRPr="00BC7FCE">
        <w:rPr>
          <w:rFonts w:asciiTheme="majorBidi" w:hAnsiTheme="majorBidi" w:cstheme="majorBidi"/>
          <w:vertAlign w:val="superscript"/>
        </w:rPr>
        <w:t xml:space="preserve">             a</w:t>
      </w:r>
      <w:r w:rsidRPr="00BC7FCE">
        <w:rPr>
          <w:rFonts w:asciiTheme="majorBidi" w:hAnsiTheme="majorBidi" w:cstheme="majorBidi"/>
        </w:rPr>
        <w:t xml:space="preserve"> Data was expressed as n (%) of participants</w:t>
      </w:r>
    </w:p>
    <w:p w14:paraId="6AE2A50B" w14:textId="7CED9E65" w:rsidR="006F5C33" w:rsidRPr="005003D9" w:rsidRDefault="006F5C33" w:rsidP="006F5C33">
      <w:pPr>
        <w:tabs>
          <w:tab w:val="left" w:pos="180"/>
        </w:tabs>
        <w:spacing w:line="480" w:lineRule="auto"/>
        <w:ind w:left="-360"/>
        <w:jc w:val="both"/>
        <w:rPr>
          <w:rFonts w:asciiTheme="majorBidi" w:hAnsiTheme="majorBidi" w:cstheme="majorBidi"/>
          <w:vertAlign w:val="superscript"/>
        </w:rPr>
      </w:pPr>
      <w:r w:rsidRPr="00BC7FCE">
        <w:rPr>
          <w:rFonts w:asciiTheme="majorBidi" w:hAnsiTheme="majorBidi" w:cstheme="majorBidi"/>
          <w:vertAlign w:val="superscript"/>
        </w:rPr>
        <w:t xml:space="preserve">              </w:t>
      </w:r>
      <w:r w:rsidR="0077471D">
        <w:rPr>
          <w:rFonts w:asciiTheme="majorBidi" w:hAnsiTheme="majorBidi" w:cstheme="majorBidi"/>
          <w:vertAlign w:val="superscript"/>
        </w:rPr>
        <w:t>b</w:t>
      </w:r>
      <w:r w:rsidRPr="00BC7FCE">
        <w:rPr>
          <w:rFonts w:asciiTheme="majorBidi" w:hAnsiTheme="majorBidi" w:cstheme="majorBidi"/>
          <w:vertAlign w:val="superscript"/>
        </w:rPr>
        <w:t xml:space="preserve"> </w:t>
      </w:r>
      <w:r w:rsidRPr="00BC7FCE">
        <w:rPr>
          <w:rFonts w:asciiTheme="majorBidi" w:hAnsiTheme="majorBidi" w:cstheme="majorBidi"/>
        </w:rPr>
        <w:t>Data were described as median [Interquartile range]</w:t>
      </w:r>
    </w:p>
    <w:p w14:paraId="53AE2CBC" w14:textId="77777777" w:rsidR="006F5C33" w:rsidRDefault="006F5C33"/>
    <w:sectPr w:rsidR="006F5C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AD5CC7"/>
    <w:multiLevelType w:val="hybridMultilevel"/>
    <w:tmpl w:val="A790B4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CD40F4"/>
    <w:multiLevelType w:val="hybridMultilevel"/>
    <w:tmpl w:val="A1E8F1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133711"/>
    <w:multiLevelType w:val="hybridMultilevel"/>
    <w:tmpl w:val="A8C284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6893B5B"/>
    <w:multiLevelType w:val="hybridMultilevel"/>
    <w:tmpl w:val="3CD049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72355A5"/>
    <w:multiLevelType w:val="hybridMultilevel"/>
    <w:tmpl w:val="AD4269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33974931">
    <w:abstractNumId w:val="2"/>
  </w:num>
  <w:num w:numId="2" w16cid:durableId="1841768544">
    <w:abstractNumId w:val="1"/>
  </w:num>
  <w:num w:numId="3" w16cid:durableId="1906598467">
    <w:abstractNumId w:val="3"/>
  </w:num>
  <w:num w:numId="4" w16cid:durableId="1673140108">
    <w:abstractNumId w:val="4"/>
  </w:num>
  <w:num w:numId="5" w16cid:durableId="18699506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C33"/>
    <w:rsid w:val="00001A62"/>
    <w:rsid w:val="00065D6C"/>
    <w:rsid w:val="00126A2D"/>
    <w:rsid w:val="002B0184"/>
    <w:rsid w:val="003113C1"/>
    <w:rsid w:val="005100F4"/>
    <w:rsid w:val="00523529"/>
    <w:rsid w:val="00624973"/>
    <w:rsid w:val="00684ED5"/>
    <w:rsid w:val="006F5C33"/>
    <w:rsid w:val="0077471D"/>
    <w:rsid w:val="00777E53"/>
    <w:rsid w:val="00A9005F"/>
    <w:rsid w:val="00B82119"/>
    <w:rsid w:val="00C76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7B911A"/>
  <w15:chartTrackingRefBased/>
  <w15:docId w15:val="{F1E430CB-42E5-4456-8F14-F5249127D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5C3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5C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5C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5C3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5C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5C3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5C3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5C3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5C3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5C3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5C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5C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5C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5C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5C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5C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5C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5C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5C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5C3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5C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5C3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F5C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5C3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F5C33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6F5C3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F5C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5C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5C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5C33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F5C33"/>
  </w:style>
  <w:style w:type="table" w:styleId="TableGrid">
    <w:name w:val="Table Grid"/>
    <w:basedOn w:val="TableNormal"/>
    <w:uiPriority w:val="39"/>
    <w:rsid w:val="006F5C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32</Words>
  <Characters>759</Characters>
  <Application>Microsoft Office Word</Application>
  <DocSecurity>0</DocSecurity>
  <Lines>6</Lines>
  <Paragraphs>1</Paragraphs>
  <ScaleCrop>false</ScaleCrop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ima Almomani</dc:creator>
  <cp:keywords/>
  <dc:description/>
  <cp:lastModifiedBy>Basima Almomani</cp:lastModifiedBy>
  <cp:revision>8</cp:revision>
  <dcterms:created xsi:type="dcterms:W3CDTF">2025-01-27T08:25:00Z</dcterms:created>
  <dcterms:modified xsi:type="dcterms:W3CDTF">2025-01-31T07:46:00Z</dcterms:modified>
</cp:coreProperties>
</file>